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D5E1E" w14:textId="77777777" w:rsidR="003B535D" w:rsidRDefault="003B535D" w:rsidP="002C16F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24941B7" w14:textId="4DA3277D" w:rsidR="00AE438F" w:rsidRDefault="00C77B2D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2ED54F" wp14:editId="402EEB4D">
            <wp:extent cx="5731510" cy="3239135"/>
            <wp:effectExtent l="0" t="0" r="2540" b="0"/>
            <wp:docPr id="329673084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673084" name="Picture 1" descr="A screenshot of a video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B6F6F" w14:textId="46C96275" w:rsidR="00C77B2D" w:rsidRDefault="00C77B2D" w:rsidP="00C77B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416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3C4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4416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706B6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tionship between tiller number and crown root number, across cultivars. The points represent individual </w:t>
      </w:r>
      <w:r w:rsidRPr="00291338">
        <w:rPr>
          <w:rFonts w:ascii="Times New Roman" w:hAnsi="Times New Roman" w:cs="Times New Roman"/>
          <w:sz w:val="24"/>
          <w:szCs w:val="24"/>
        </w:rPr>
        <w:t>wheat plants (</w:t>
      </w:r>
      <w:r w:rsidRPr="00291338">
        <w:rPr>
          <w:rFonts w:ascii="Times New Roman" w:hAnsi="Times New Roman" w:cs="Times New Roman"/>
          <w:i/>
          <w:iCs/>
          <w:sz w:val="24"/>
          <w:szCs w:val="24"/>
        </w:rPr>
        <w:t>T. aestivum</w:t>
      </w:r>
      <w:r w:rsidRPr="00291338">
        <w:rPr>
          <w:rFonts w:ascii="Times New Roman" w:hAnsi="Times New Roman" w:cs="Times New Roman"/>
          <w:sz w:val="24"/>
          <w:szCs w:val="24"/>
        </w:rPr>
        <w:t>) grown in the fie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1338">
        <w:rPr>
          <w:rFonts w:ascii="Times New Roman" w:hAnsi="Times New Roman" w:cs="Times New Roman"/>
          <w:sz w:val="24"/>
          <w:szCs w:val="24"/>
        </w:rPr>
        <w:t>(</w:t>
      </w:r>
      <w:r w:rsidRPr="0029133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91338">
        <w:rPr>
          <w:rFonts w:ascii="Times New Roman" w:hAnsi="Times New Roman" w:cs="Times New Roman"/>
          <w:sz w:val="24"/>
          <w:szCs w:val="24"/>
        </w:rPr>
        <w:t xml:space="preserve"> = 27–32)</w:t>
      </w:r>
      <w:r>
        <w:rPr>
          <w:rFonts w:ascii="Times New Roman" w:hAnsi="Times New Roman" w:cs="Times New Roman"/>
          <w:sz w:val="24"/>
          <w:szCs w:val="24"/>
        </w:rPr>
        <w:t xml:space="preserve">. The color scale indicates the year of release of the different cultivars. </w:t>
      </w:r>
      <w:r w:rsidRPr="00291338">
        <w:rPr>
          <w:rFonts w:ascii="Times New Roman" w:hAnsi="Times New Roman" w:cs="Times New Roman"/>
          <w:sz w:val="24"/>
          <w:szCs w:val="24"/>
        </w:rPr>
        <w:t>The dashed line and the shaded area represent the regression line ± CI95%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0903F0" w14:textId="77777777" w:rsidR="00B656B5" w:rsidRDefault="00B656B5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656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31DEC1" w14:textId="10671051" w:rsidR="00C77B2D" w:rsidRDefault="00CA7980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E9B5B8" wp14:editId="134F964D">
            <wp:extent cx="4279401" cy="5311151"/>
            <wp:effectExtent l="0" t="0" r="6985" b="3810"/>
            <wp:docPr id="1543753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753810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401" cy="5311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AA781" w14:textId="4E8311FA" w:rsidR="00AE438F" w:rsidRDefault="00B656B5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9188127"/>
      <w:r w:rsidRPr="0029133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06B6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913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06B6A">
        <w:rPr>
          <w:rFonts w:ascii="Times New Roman" w:hAnsi="Times New Roman" w:cs="Times New Roman"/>
          <w:sz w:val="24"/>
          <w:szCs w:val="24"/>
        </w:rPr>
        <w:t>.</w:t>
      </w:r>
      <w:r w:rsidRPr="00291338">
        <w:rPr>
          <w:rFonts w:ascii="Times New Roman" w:hAnsi="Times New Roman" w:cs="Times New Roman"/>
          <w:sz w:val="24"/>
          <w:szCs w:val="24"/>
        </w:rPr>
        <w:t xml:space="preserve"> Relationship between year of cultivar release and </w:t>
      </w:r>
      <w:r w:rsidR="000C3C42">
        <w:rPr>
          <w:rFonts w:ascii="Times New Roman" w:hAnsi="Times New Roman" w:cs="Times New Roman"/>
          <w:sz w:val="24"/>
          <w:szCs w:val="24"/>
        </w:rPr>
        <w:t xml:space="preserve">normalized </w:t>
      </w:r>
      <w:r w:rsidRPr="00291338">
        <w:rPr>
          <w:rFonts w:ascii="Times New Roman" w:hAnsi="Times New Roman" w:cs="Times New Roman"/>
          <w:sz w:val="24"/>
          <w:szCs w:val="24"/>
        </w:rPr>
        <w:t>whole root system conductance</w:t>
      </w:r>
      <w:bookmarkEnd w:id="0"/>
      <w:r w:rsidR="000C3C42">
        <w:rPr>
          <w:rFonts w:ascii="Times New Roman" w:hAnsi="Times New Roman" w:cs="Times New Roman"/>
          <w:sz w:val="24"/>
          <w:szCs w:val="24"/>
        </w:rPr>
        <w:t xml:space="preserve">. Whole </w:t>
      </w:r>
      <w:r w:rsidR="000C3C42" w:rsidRPr="00291338">
        <w:rPr>
          <w:rFonts w:ascii="Times New Roman" w:hAnsi="Times New Roman" w:cs="Times New Roman"/>
          <w:sz w:val="24"/>
          <w:szCs w:val="24"/>
        </w:rPr>
        <w:t>root system conductance</w:t>
      </w:r>
      <w:r w:rsidR="000C3C42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1338">
        <w:rPr>
          <w:rFonts w:ascii="Times New Roman" w:hAnsi="Times New Roman" w:cs="Times New Roman"/>
          <w:sz w:val="24"/>
          <w:szCs w:val="24"/>
        </w:rPr>
        <w:t>normalized by the root system surface area (</w:t>
      </w:r>
      <w:r w:rsidRPr="00291338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291338">
        <w:rPr>
          <w:rFonts w:ascii="Times New Roman" w:hAnsi="Times New Roman" w:cs="Times New Roman"/>
          <w:sz w:val="24"/>
          <w:szCs w:val="24"/>
          <w:vertAlign w:val="subscript"/>
        </w:rPr>
        <w:t>rs_area</w:t>
      </w:r>
      <w:r w:rsidRPr="00291338">
        <w:rPr>
          <w:rFonts w:ascii="Times New Roman" w:hAnsi="Times New Roman" w:cs="Times New Roman"/>
          <w:sz w:val="24"/>
          <w:szCs w:val="24"/>
        </w:rPr>
        <w:t>)</w:t>
      </w:r>
      <w:r w:rsidR="00CA7980">
        <w:rPr>
          <w:rFonts w:ascii="Times New Roman" w:hAnsi="Times New Roman" w:cs="Times New Roman"/>
          <w:sz w:val="24"/>
          <w:szCs w:val="24"/>
        </w:rPr>
        <w:t xml:space="preserve"> (</w:t>
      </w:r>
      <w:r w:rsidR="00CA7980" w:rsidRPr="00CA798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A7980">
        <w:rPr>
          <w:rFonts w:ascii="Times New Roman" w:hAnsi="Times New Roman" w:cs="Times New Roman"/>
          <w:sz w:val="24"/>
          <w:szCs w:val="24"/>
        </w:rPr>
        <w:t xml:space="preserve">) </w:t>
      </w:r>
      <w:r w:rsidR="000C3C42">
        <w:rPr>
          <w:rFonts w:ascii="Times New Roman" w:hAnsi="Times New Roman" w:cs="Times New Roman"/>
          <w:sz w:val="24"/>
          <w:szCs w:val="24"/>
        </w:rPr>
        <w:t>or</w:t>
      </w:r>
      <w:r w:rsidR="00CA7980">
        <w:rPr>
          <w:rFonts w:ascii="Times New Roman" w:hAnsi="Times New Roman" w:cs="Times New Roman"/>
          <w:sz w:val="24"/>
          <w:szCs w:val="24"/>
        </w:rPr>
        <w:t xml:space="preserve"> by the total root length (</w:t>
      </w:r>
      <w:r w:rsidR="00CA7980" w:rsidRPr="00291338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CA7980" w:rsidRPr="00291338">
        <w:rPr>
          <w:rFonts w:ascii="Times New Roman" w:hAnsi="Times New Roman" w:cs="Times New Roman"/>
          <w:sz w:val="24"/>
          <w:szCs w:val="24"/>
          <w:vertAlign w:val="subscript"/>
        </w:rPr>
        <w:t>rs_</w:t>
      </w:r>
      <w:r w:rsidR="00CA7980">
        <w:rPr>
          <w:rFonts w:ascii="Times New Roman" w:hAnsi="Times New Roman" w:cs="Times New Roman"/>
          <w:sz w:val="24"/>
          <w:szCs w:val="24"/>
          <w:vertAlign w:val="subscript"/>
        </w:rPr>
        <w:t>length</w:t>
      </w:r>
      <w:r w:rsidR="00CA7980">
        <w:rPr>
          <w:rFonts w:ascii="Times New Roman" w:hAnsi="Times New Roman" w:cs="Times New Roman"/>
          <w:sz w:val="24"/>
          <w:szCs w:val="24"/>
        </w:rPr>
        <w:t>) (</w:t>
      </w:r>
      <w:r w:rsidR="00CA7980" w:rsidRPr="00CA798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A798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91338">
        <w:rPr>
          <w:rFonts w:ascii="Times New Roman" w:hAnsi="Times New Roman" w:cs="Times New Roman"/>
          <w:sz w:val="24"/>
          <w:szCs w:val="24"/>
        </w:rPr>
        <w:t xml:space="preserve"> Data points and error bars correspond to pressure chamber measurements in 10–12d old plants and represent the mean ± SE (</w:t>
      </w:r>
      <w:r w:rsidRPr="0029133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91338">
        <w:rPr>
          <w:rFonts w:ascii="Times New Roman" w:hAnsi="Times New Roman" w:cs="Times New Roman"/>
          <w:sz w:val="24"/>
          <w:szCs w:val="24"/>
        </w:rPr>
        <w:t xml:space="preserve"> = 8 – 12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1338">
        <w:rPr>
          <w:rFonts w:ascii="Times New Roman" w:hAnsi="Times New Roman" w:cs="Times New Roman"/>
          <w:sz w:val="24"/>
          <w:szCs w:val="24"/>
        </w:rPr>
        <w:t>The dashed line and the shaded area represent the regression line ± CI95%.</w:t>
      </w:r>
    </w:p>
    <w:p w14:paraId="04936926" w14:textId="77777777" w:rsidR="002A7B44" w:rsidRDefault="002A7B44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C25547" w14:textId="77777777" w:rsidR="002A7B44" w:rsidRDefault="002A7B44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A7B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5A1A13" w14:textId="1FBA1F8F" w:rsidR="002A7B44" w:rsidRDefault="002A7B44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597CED" wp14:editId="38C2379E">
            <wp:extent cx="5731510" cy="3312252"/>
            <wp:effectExtent l="0" t="0" r="2540" b="2540"/>
            <wp:docPr id="703329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329965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2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23365" w14:textId="4FDBAD93" w:rsidR="002A7B44" w:rsidRDefault="002A7B44" w:rsidP="002A7B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79188501"/>
      <w:r w:rsidRPr="0029133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06B6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913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291338">
        <w:rPr>
          <w:rFonts w:ascii="Times New Roman" w:hAnsi="Times New Roman" w:cs="Times New Roman"/>
          <w:sz w:val="24"/>
          <w:szCs w:val="24"/>
        </w:rPr>
        <w:t xml:space="preserve">: </w:t>
      </w:r>
      <w:bookmarkStart w:id="2" w:name="_Hlk179188550"/>
      <w:r w:rsidR="003C1137">
        <w:rPr>
          <w:rFonts w:ascii="Times New Roman" w:hAnsi="Times New Roman" w:cs="Times New Roman"/>
          <w:sz w:val="24"/>
          <w:szCs w:val="24"/>
        </w:rPr>
        <w:t>Relationship between</w:t>
      </w:r>
      <w:r w:rsidRPr="00291338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plant age </w:t>
      </w:r>
      <w:r w:rsidR="003C1137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whole root system conductance (</w:t>
      </w:r>
      <w:r w:rsidRPr="002A7B44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2A7B44">
        <w:rPr>
          <w:rFonts w:ascii="Times New Roman" w:hAnsi="Times New Roman" w:cs="Times New Roman"/>
          <w:sz w:val="24"/>
          <w:szCs w:val="24"/>
          <w:vertAlign w:val="subscript"/>
        </w:rPr>
        <w:t>rs</w:t>
      </w:r>
      <w:r>
        <w:rPr>
          <w:rFonts w:ascii="Times New Roman" w:hAnsi="Times New Roman" w:cs="Times New Roman"/>
          <w:sz w:val="24"/>
          <w:szCs w:val="24"/>
        </w:rPr>
        <w:t>) (left panel)</w:t>
      </w:r>
      <w:r w:rsidR="003C11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root system length (right panel)</w:t>
      </w:r>
      <w:r w:rsidR="003C1137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="003C1137">
        <w:rPr>
          <w:rFonts w:ascii="Times New Roman" w:hAnsi="Times New Roman" w:cs="Times New Roman"/>
          <w:sz w:val="24"/>
          <w:szCs w:val="24"/>
        </w:rPr>
        <w:t>Results correspond to CPlantBox simulations for 70 days, parametrized according to Table S1</w:t>
      </w:r>
      <w:r>
        <w:rPr>
          <w:rFonts w:ascii="Times New Roman" w:hAnsi="Times New Roman" w:cs="Times New Roman"/>
          <w:sz w:val="24"/>
          <w:szCs w:val="24"/>
        </w:rPr>
        <w:t xml:space="preserve"> for wheat cultivars S.Dickkopf (release year 1895</w:t>
      </w:r>
      <w:r w:rsidR="003C1137">
        <w:rPr>
          <w:rFonts w:ascii="Times New Roman" w:hAnsi="Times New Roman" w:cs="Times New Roman"/>
          <w:sz w:val="24"/>
          <w:szCs w:val="24"/>
        </w:rPr>
        <w:t>, magenta continuous lines</w:t>
      </w:r>
      <w:r>
        <w:rPr>
          <w:rFonts w:ascii="Times New Roman" w:hAnsi="Times New Roman" w:cs="Times New Roman"/>
          <w:sz w:val="24"/>
          <w:szCs w:val="24"/>
        </w:rPr>
        <w:t>) and Tommi (release year 2002</w:t>
      </w:r>
      <w:r w:rsidR="003C1137">
        <w:rPr>
          <w:rFonts w:ascii="Times New Roman" w:hAnsi="Times New Roman" w:cs="Times New Roman"/>
          <w:sz w:val="24"/>
          <w:szCs w:val="24"/>
        </w:rPr>
        <w:t>, orange continuous lines</w:t>
      </w:r>
    </w:p>
    <w:p w14:paraId="04ECB48F" w14:textId="77777777" w:rsidR="002A7B44" w:rsidRDefault="002A7B44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964582" w14:textId="6C2FFF43" w:rsidR="002A7B44" w:rsidRDefault="002A7B44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A7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F7"/>
    <w:rsid w:val="00012E05"/>
    <w:rsid w:val="000414B8"/>
    <w:rsid w:val="000C3C42"/>
    <w:rsid w:val="000C5689"/>
    <w:rsid w:val="00127545"/>
    <w:rsid w:val="001711ED"/>
    <w:rsid w:val="00204C9F"/>
    <w:rsid w:val="00220DF7"/>
    <w:rsid w:val="002704CF"/>
    <w:rsid w:val="002870D3"/>
    <w:rsid w:val="002A7B44"/>
    <w:rsid w:val="002C16FB"/>
    <w:rsid w:val="003B535D"/>
    <w:rsid w:val="003C1137"/>
    <w:rsid w:val="00401287"/>
    <w:rsid w:val="00404906"/>
    <w:rsid w:val="00414046"/>
    <w:rsid w:val="00480D84"/>
    <w:rsid w:val="004B3244"/>
    <w:rsid w:val="004C5581"/>
    <w:rsid w:val="00515DCA"/>
    <w:rsid w:val="005414A9"/>
    <w:rsid w:val="005B10F0"/>
    <w:rsid w:val="005E18C7"/>
    <w:rsid w:val="00607CD2"/>
    <w:rsid w:val="00646A33"/>
    <w:rsid w:val="006A26BD"/>
    <w:rsid w:val="006B407A"/>
    <w:rsid w:val="006B5676"/>
    <w:rsid w:val="006F3D3C"/>
    <w:rsid w:val="00706B6A"/>
    <w:rsid w:val="00707EFA"/>
    <w:rsid w:val="007D6513"/>
    <w:rsid w:val="007D7831"/>
    <w:rsid w:val="008106A8"/>
    <w:rsid w:val="00842E51"/>
    <w:rsid w:val="00857611"/>
    <w:rsid w:val="008D2FB8"/>
    <w:rsid w:val="00905846"/>
    <w:rsid w:val="00922846"/>
    <w:rsid w:val="009A2DCE"/>
    <w:rsid w:val="009C21CF"/>
    <w:rsid w:val="009C727B"/>
    <w:rsid w:val="00AE438F"/>
    <w:rsid w:val="00AF4332"/>
    <w:rsid w:val="00B0385E"/>
    <w:rsid w:val="00B656B5"/>
    <w:rsid w:val="00B97450"/>
    <w:rsid w:val="00BA11C4"/>
    <w:rsid w:val="00BC10CA"/>
    <w:rsid w:val="00BD7CBE"/>
    <w:rsid w:val="00C17957"/>
    <w:rsid w:val="00C17FEA"/>
    <w:rsid w:val="00C20132"/>
    <w:rsid w:val="00C77B2D"/>
    <w:rsid w:val="00CA7980"/>
    <w:rsid w:val="00CB1A3C"/>
    <w:rsid w:val="00CF2E62"/>
    <w:rsid w:val="00D3626E"/>
    <w:rsid w:val="00D44165"/>
    <w:rsid w:val="00D56CBD"/>
    <w:rsid w:val="00DA64E2"/>
    <w:rsid w:val="00E04E81"/>
    <w:rsid w:val="00E152FF"/>
    <w:rsid w:val="00E360D9"/>
    <w:rsid w:val="00EA511D"/>
    <w:rsid w:val="00ED5D4A"/>
    <w:rsid w:val="00F26ACF"/>
    <w:rsid w:val="00F30ED1"/>
    <w:rsid w:val="00F90CE4"/>
    <w:rsid w:val="00FE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99E9"/>
  <w15:chartTrackingRefBased/>
  <w15:docId w15:val="{9B97B477-9CE0-4C8A-9CAC-CE0101F5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F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D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D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D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1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4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4B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A7980"/>
    <w:pPr>
      <w:spacing w:after="0" w:line="240" w:lineRule="auto"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106A8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56B01-92CE-46B8-A436-5853FFDE9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aca</dc:creator>
  <cp:keywords/>
  <dc:description/>
  <cp:lastModifiedBy>Juan Baca</cp:lastModifiedBy>
  <cp:revision>3</cp:revision>
  <dcterms:created xsi:type="dcterms:W3CDTF">2024-10-08T06:51:00Z</dcterms:created>
  <dcterms:modified xsi:type="dcterms:W3CDTF">2024-10-0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OMQ7tfQ"/&gt;&lt;style id="http://www.zotero.org/styles/plant-physiology" hasBibliography="1" bibliographyStyleHasBeenSet="1"/&gt;&lt;prefs&gt;&lt;pref name="fieldType" value="Field"/&gt;&lt;/prefs&gt;&lt;/data&gt;</vt:lpwstr>
  </property>
</Properties>
</file>